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1B7FF" w14:textId="1D4FD01C" w:rsidR="00B809A4" w:rsidRPr="00C608D9" w:rsidRDefault="00C608D9" w:rsidP="00BA21F4">
      <w:pPr>
        <w:spacing w:line="480" w:lineRule="auto"/>
        <w:rPr>
          <w:rFonts w:ascii="Times New Roman" w:hAnsi="Times New Roman"/>
          <w:b/>
          <w:bCs/>
          <w:color w:val="000000"/>
          <w:sz w:val="20"/>
          <w:szCs w:val="20"/>
        </w:rPr>
      </w:pPr>
      <w:r w:rsidRPr="00C608D9">
        <w:rPr>
          <w:rFonts w:ascii="Times New Roman" w:hAnsi="Times New Roman" w:cs="Times New Roman"/>
          <w:b/>
          <w:bCs/>
          <w:sz w:val="20"/>
          <w:szCs w:val="20"/>
        </w:rPr>
        <w:t>Supplemental Data S</w:t>
      </w:r>
      <w:r w:rsidRPr="00C608D9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="00CC0A3E" w:rsidRPr="00C608D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BA21F4" w:rsidRPr="00C608D9">
        <w:rPr>
          <w:rStyle w:val="fontstyle01"/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BA21F4" w:rsidRPr="00C608D9">
        <w:rPr>
          <w:rStyle w:val="fontstyle01"/>
          <w:rFonts w:ascii="Times New Roman" w:hAnsi="Times New Roman"/>
          <w:b/>
          <w:bCs/>
          <w:sz w:val="20"/>
          <w:szCs w:val="20"/>
        </w:rPr>
        <w:t xml:space="preserve">sequences and logos of the </w:t>
      </w:r>
      <w:r w:rsidR="0000314B" w:rsidRPr="00C608D9">
        <w:rPr>
          <w:rStyle w:val="fontstyle01"/>
          <w:rFonts w:ascii="Times New Roman" w:hAnsi="Times New Roman"/>
          <w:b/>
          <w:bCs/>
          <w:sz w:val="20"/>
          <w:szCs w:val="20"/>
        </w:rPr>
        <w:t>8</w:t>
      </w:r>
      <w:r w:rsidR="00BA21F4" w:rsidRPr="00C608D9">
        <w:rPr>
          <w:rStyle w:val="fontstyle01"/>
          <w:rFonts w:ascii="Times New Roman" w:hAnsi="Times New Roman"/>
          <w:b/>
          <w:bCs/>
          <w:sz w:val="20"/>
          <w:szCs w:val="20"/>
        </w:rPr>
        <w:t xml:space="preserve"> motifs</w:t>
      </w:r>
      <w:r w:rsidRPr="00C608D9">
        <w:rPr>
          <w:rStyle w:val="fontstyle01"/>
          <w:rFonts w:ascii="Times New Roman" w:hAnsi="Times New Roman" w:hint="eastAsia"/>
          <w:b/>
          <w:bCs/>
          <w:sz w:val="20"/>
          <w:szCs w:val="20"/>
        </w:rPr>
        <w:t>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6888"/>
      </w:tblGrid>
      <w:tr w:rsidR="00CC0A3E" w:rsidRPr="00C608D9" w14:paraId="202F8BD9" w14:textId="77777777" w:rsidTr="009A48F9">
        <w:trPr>
          <w:jc w:val="center"/>
        </w:trPr>
        <w:tc>
          <w:tcPr>
            <w:tcW w:w="1418" w:type="dxa"/>
            <w:gridSpan w:val="2"/>
            <w:tcBorders>
              <w:top w:val="single" w:sz="12" w:space="0" w:color="auto"/>
              <w:right w:val="nil"/>
            </w:tcBorders>
            <w:vAlign w:val="center"/>
          </w:tcPr>
          <w:p w14:paraId="18222EA9" w14:textId="77777777" w:rsidR="00CC0A3E" w:rsidRPr="00C608D9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</w:p>
        </w:tc>
        <w:tc>
          <w:tcPr>
            <w:tcW w:w="6888" w:type="dxa"/>
            <w:tcBorders>
              <w:top w:val="single" w:sz="12" w:space="0" w:color="auto"/>
              <w:left w:val="nil"/>
              <w:right w:val="nil"/>
            </w:tcBorders>
          </w:tcPr>
          <w:p w14:paraId="7264CD94" w14:textId="7C3AF03A" w:rsidR="00CC0A3E" w:rsidRPr="00C608D9" w:rsidRDefault="00CC0A3E" w:rsidP="009A48F9">
            <w:pPr>
              <w:ind w:firstLineChars="1200" w:firstLine="2400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Motif sequences</w:t>
            </w:r>
          </w:p>
        </w:tc>
      </w:tr>
      <w:tr w:rsidR="00CC0A3E" w:rsidRPr="00C608D9" w14:paraId="5E21768E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C2C1ECE" w14:textId="1846AC48" w:rsidR="00CC0A3E" w:rsidRPr="00C608D9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C608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6B959" w14:textId="5E39CEFC" w:rsidR="00CC0A3E" w:rsidRPr="00C608D9" w:rsidRDefault="00A17858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GDGGVGSVREVRVVSGLPATTSTERLEILDDERHVLSFRVVGGEHRLRNYRSVTTVHPE</w:t>
            </w:r>
          </w:p>
        </w:tc>
      </w:tr>
      <w:tr w:rsidR="00CC0A3E" w:rsidRPr="00C608D9" w14:paraId="2291AE65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4CDFCBA" w14:textId="029FEBE7" w:rsidR="00CC0A3E" w:rsidRPr="00C608D9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C608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54EED" w14:textId="7DE0F2CD" w:rsidR="00CC0A3E" w:rsidRPr="00C608D9" w:rsidRDefault="008F7263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TVVIE</w:t>
            </w:r>
            <w:r w:rsidR="004C17AD" w:rsidRPr="00C608D9">
              <w:rPr>
                <w:rFonts w:ascii="Times New Roman" w:hAnsi="Times New Roman" w:cs="Times New Roman"/>
                <w:sz w:val="20"/>
                <w:szCs w:val="20"/>
              </w:rPr>
              <w:t>SYVVDVPEGNTEEDTRVFVDTIVKCNLQSLAKVAE</w:t>
            </w:r>
          </w:p>
        </w:tc>
      </w:tr>
      <w:tr w:rsidR="00CC0A3E" w:rsidRPr="00C608D9" w14:paraId="725A1048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9DC196E" w14:textId="76B7207C" w:rsidR="00CC0A3E" w:rsidRPr="00C608D9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C608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86868" w14:textId="6EDCA6B0" w:rsidR="00CC0A3E" w:rsidRPr="00C608D9" w:rsidRDefault="00A17858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IEAPASAVWSLVRRFDNPQKYKHFVKSC</w:t>
            </w:r>
          </w:p>
        </w:tc>
      </w:tr>
      <w:tr w:rsidR="00CC0A3E" w:rsidRPr="00C608D9" w14:paraId="15F3EF20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42F8455" w14:textId="6A6F741A" w:rsidR="00CC0A3E" w:rsidRPr="00C608D9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C608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47331" w14:textId="412C916E" w:rsidR="00CC0A3E" w:rsidRPr="00C608D9" w:rsidRDefault="00A17858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IARHHKYAPGPNQCSSIIVQR</w:t>
            </w:r>
          </w:p>
        </w:tc>
      </w:tr>
      <w:tr w:rsidR="00CC0A3E" w:rsidRPr="00C608D9" w14:paraId="5A816D0D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A296DAD" w14:textId="543147BB" w:rsidR="00CC0A3E" w:rsidRPr="00C608D9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CD7C73" w:rsidRPr="00C608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15187" w14:textId="6C987F3D" w:rsidR="00CC0A3E" w:rsidRPr="00C608D9" w:rsidRDefault="00A17858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WIFTFCDVGFNVGFWQD</w:t>
            </w:r>
          </w:p>
        </w:tc>
      </w:tr>
      <w:tr w:rsidR="00CC0A3E" w:rsidRPr="00C608D9" w14:paraId="25E1AC61" w14:textId="77777777" w:rsidTr="0031742C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9E765A0" w14:textId="55EF1991" w:rsidR="00CC0A3E" w:rsidRPr="00C608D9" w:rsidRDefault="00CC0A3E" w:rsidP="009A4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AF6666" w:rsidRPr="00C608D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2833D" w14:textId="0A0172ED" w:rsidR="00CC0A3E" w:rsidRPr="00C608D9" w:rsidRDefault="00A17858" w:rsidP="009A48F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WRRTPM</w:t>
            </w:r>
          </w:p>
        </w:tc>
      </w:tr>
      <w:tr w:rsidR="0031742C" w:rsidRPr="00C608D9" w14:paraId="718F0B36" w14:textId="77777777" w:rsidTr="0031742C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9AD14A1" w14:textId="41A0B30B" w:rsidR="0031742C" w:rsidRPr="00C608D9" w:rsidRDefault="0031742C" w:rsidP="003174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 xml:space="preserve">Motif </w:t>
            </w:r>
            <w:r w:rsidR="00AF6666" w:rsidRPr="00C608D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D400D" w14:textId="270B97F4" w:rsidR="0031742C" w:rsidRPr="00C608D9" w:rsidRDefault="00A17858" w:rsidP="003174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KPKGWIKRKL</w:t>
            </w:r>
          </w:p>
        </w:tc>
      </w:tr>
      <w:tr w:rsidR="00AF6666" w:rsidRPr="00C608D9" w14:paraId="6931E1B7" w14:textId="77777777" w:rsidTr="009A48F9">
        <w:trPr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FF0B807" w14:textId="4D653F83" w:rsidR="00AF6666" w:rsidRPr="00C608D9" w:rsidRDefault="00AF6666" w:rsidP="00AF66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Motif 8</w:t>
            </w:r>
          </w:p>
        </w:tc>
        <w:tc>
          <w:tcPr>
            <w:tcW w:w="70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0E6C6" w14:textId="468D8AE5" w:rsidR="00AF6666" w:rsidRPr="00C608D9" w:rsidRDefault="00AF6666" w:rsidP="00AF666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08D9">
              <w:rPr>
                <w:rFonts w:ascii="Times New Roman" w:hAnsi="Times New Roman" w:cs="Times New Roman"/>
                <w:sz w:val="20"/>
                <w:szCs w:val="20"/>
              </w:rPr>
              <w:t>GCRRFC</w:t>
            </w:r>
          </w:p>
        </w:tc>
      </w:tr>
    </w:tbl>
    <w:p w14:paraId="1D5F8871" w14:textId="145AD98D" w:rsidR="00B809A4" w:rsidRPr="00C608D9" w:rsidRDefault="00B809A4">
      <w:pPr>
        <w:rPr>
          <w:rFonts w:ascii="Times New Roman" w:hAnsi="Times New Roman" w:cs="Times New Roman"/>
          <w:sz w:val="20"/>
          <w:szCs w:val="20"/>
        </w:rPr>
      </w:pPr>
    </w:p>
    <w:p w14:paraId="7C58B935" w14:textId="77777777" w:rsidR="00DD566A" w:rsidRPr="00BA21F4" w:rsidRDefault="00DD566A">
      <w:pPr>
        <w:rPr>
          <w:rFonts w:ascii="Times New Roman" w:hAnsi="Times New Roman" w:cs="Times New Roman"/>
          <w:sz w:val="20"/>
          <w:szCs w:val="20"/>
        </w:rPr>
      </w:pPr>
    </w:p>
    <w:p w14:paraId="01E17638" w14:textId="1D33E62E" w:rsidR="00B809A4" w:rsidRPr="00BA21F4" w:rsidRDefault="00CC0A3E">
      <w:pPr>
        <w:rPr>
          <w:rFonts w:ascii="Times New Roman" w:hAnsi="Times New Roman" w:cs="Times New Roman"/>
          <w:sz w:val="20"/>
          <w:szCs w:val="20"/>
        </w:rPr>
      </w:pPr>
      <w:r w:rsidRPr="00BA21F4">
        <w:rPr>
          <w:rFonts w:ascii="Times New Roman" w:hAnsi="Times New Roman" w:cs="Times New Roman" w:hint="eastAsia"/>
          <w:sz w:val="20"/>
          <w:szCs w:val="20"/>
        </w:rPr>
        <w:t>T</w:t>
      </w:r>
      <w:r w:rsidRPr="00BA21F4">
        <w:rPr>
          <w:rFonts w:ascii="Times New Roman" w:hAnsi="Times New Roman" w:cs="Times New Roman"/>
          <w:sz w:val="20"/>
          <w:szCs w:val="20"/>
        </w:rPr>
        <w:t xml:space="preserve">he </w:t>
      </w:r>
      <w:r w:rsidR="00F92161">
        <w:rPr>
          <w:rFonts w:ascii="Times New Roman" w:hAnsi="Times New Roman" w:cs="Times New Roman"/>
          <w:sz w:val="20"/>
          <w:szCs w:val="20"/>
        </w:rPr>
        <w:t>l</w:t>
      </w:r>
      <w:r w:rsidRPr="00BA21F4">
        <w:rPr>
          <w:rFonts w:ascii="Times New Roman" w:hAnsi="Times New Roman" w:cs="Times New Roman"/>
          <w:sz w:val="20"/>
          <w:szCs w:val="20"/>
        </w:rPr>
        <w:t>ogo</w:t>
      </w:r>
      <w:r w:rsidR="00F92161">
        <w:rPr>
          <w:rFonts w:ascii="Times New Roman" w:hAnsi="Times New Roman" w:cs="Times New Roman"/>
          <w:sz w:val="20"/>
          <w:szCs w:val="20"/>
        </w:rPr>
        <w:t>s</w:t>
      </w:r>
      <w:r w:rsidRPr="00BA21F4">
        <w:rPr>
          <w:rFonts w:ascii="Times New Roman" w:hAnsi="Times New Roman" w:cs="Times New Roman"/>
          <w:sz w:val="20"/>
          <w:szCs w:val="20"/>
        </w:rPr>
        <w:t xml:space="preserve"> of the </w:t>
      </w:r>
      <w:r w:rsidR="00D76A39">
        <w:rPr>
          <w:rFonts w:ascii="Times New Roman" w:hAnsi="Times New Roman" w:cs="Times New Roman"/>
          <w:sz w:val="20"/>
          <w:szCs w:val="20"/>
        </w:rPr>
        <w:t>8</w:t>
      </w:r>
      <w:r w:rsidRPr="00BA21F4">
        <w:rPr>
          <w:rFonts w:ascii="Times New Roman" w:hAnsi="Times New Roman" w:cs="Times New Roman"/>
          <w:sz w:val="20"/>
          <w:szCs w:val="20"/>
        </w:rPr>
        <w:t xml:space="preserve"> motifs.</w:t>
      </w:r>
    </w:p>
    <w:p w14:paraId="06422E82" w14:textId="4701DB1B" w:rsidR="00B809A4" w:rsidRPr="00BA21F4" w:rsidRDefault="00B809A4">
      <w:pPr>
        <w:rPr>
          <w:rFonts w:hint="eastAsia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1</w:t>
      </w:r>
    </w:p>
    <w:p w14:paraId="15B623FC" w14:textId="40EFB5C8" w:rsidR="00DD566A" w:rsidRDefault="00DD566A" w:rsidP="00DD566A">
      <w:pPr>
        <w:pStyle w:val="a7"/>
        <w:rPr>
          <w:rFonts w:hint="eastAsia"/>
        </w:rPr>
      </w:pPr>
      <w:r>
        <w:rPr>
          <w:noProof/>
        </w:rPr>
        <w:drawing>
          <wp:inline distT="0" distB="0" distL="0" distR="0" wp14:anchorId="05CC9D2B" wp14:editId="4F6A6D4B">
            <wp:extent cx="5274310" cy="13150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94210" w14:textId="08FF27D7" w:rsidR="00B809A4" w:rsidRPr="00BA21F4" w:rsidRDefault="00B809A4">
      <w:pPr>
        <w:rPr>
          <w:rFonts w:hint="eastAsia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2</w:t>
      </w:r>
    </w:p>
    <w:p w14:paraId="650C1DA2" w14:textId="2AD29DD0" w:rsidR="00DD566A" w:rsidRDefault="00DD566A" w:rsidP="00DD566A">
      <w:pPr>
        <w:pStyle w:val="a7"/>
        <w:rPr>
          <w:rFonts w:hint="eastAsia"/>
        </w:rPr>
      </w:pPr>
      <w:r>
        <w:rPr>
          <w:noProof/>
        </w:rPr>
        <w:drawing>
          <wp:inline distT="0" distB="0" distL="0" distR="0" wp14:anchorId="287D2BF5" wp14:editId="1768CECF">
            <wp:extent cx="5274310" cy="13150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161B5" w14:textId="2E0428FA" w:rsidR="00B809A4" w:rsidRPr="00BA21F4" w:rsidRDefault="00B809A4">
      <w:pPr>
        <w:rPr>
          <w:rFonts w:hint="eastAsia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3</w:t>
      </w:r>
    </w:p>
    <w:p w14:paraId="368C3A74" w14:textId="3B88125C" w:rsidR="00DD566A" w:rsidRDefault="00DD566A" w:rsidP="00DD566A">
      <w:pPr>
        <w:pStyle w:val="a7"/>
        <w:rPr>
          <w:rFonts w:hint="eastAsia"/>
        </w:rPr>
      </w:pPr>
      <w:r>
        <w:rPr>
          <w:noProof/>
        </w:rPr>
        <w:drawing>
          <wp:inline distT="0" distB="0" distL="0" distR="0" wp14:anchorId="0B8CE079" wp14:editId="5807BA6F">
            <wp:extent cx="5274310" cy="13150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75687" w14:textId="7AFC8C65" w:rsidR="00B809A4" w:rsidRPr="00BA21F4" w:rsidRDefault="00B809A4">
      <w:pPr>
        <w:rPr>
          <w:rFonts w:hint="eastAsia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lastRenderedPageBreak/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4</w:t>
      </w:r>
    </w:p>
    <w:p w14:paraId="1A268F82" w14:textId="11B10CB8" w:rsidR="00DD566A" w:rsidRDefault="00DD566A" w:rsidP="00DD566A">
      <w:pPr>
        <w:pStyle w:val="a7"/>
        <w:rPr>
          <w:rFonts w:hint="eastAsia"/>
        </w:rPr>
      </w:pPr>
      <w:r>
        <w:rPr>
          <w:noProof/>
        </w:rPr>
        <w:drawing>
          <wp:inline distT="0" distB="0" distL="0" distR="0" wp14:anchorId="40BC7D7A" wp14:editId="22B1947D">
            <wp:extent cx="5274000" cy="1314000"/>
            <wp:effectExtent l="0" t="0" r="3175" b="635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3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534A7" w14:textId="2835DDDA" w:rsidR="00B809A4" w:rsidRPr="00BA21F4" w:rsidRDefault="00B809A4">
      <w:pPr>
        <w:rPr>
          <w:rFonts w:hint="eastAsia"/>
          <w:sz w:val="20"/>
          <w:szCs w:val="20"/>
        </w:rPr>
      </w:pPr>
    </w:p>
    <w:p w14:paraId="69DAB068" w14:textId="1AD9D4C4" w:rsidR="00B809A4" w:rsidRPr="00BA21F4" w:rsidRDefault="00B809A4">
      <w:pPr>
        <w:rPr>
          <w:rFonts w:hint="eastAsia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CD7C73" w:rsidRPr="00BA21F4">
        <w:rPr>
          <w:rFonts w:ascii="Times New Roman" w:hAnsi="Times New Roman" w:cs="Times New Roman"/>
          <w:sz w:val="20"/>
          <w:szCs w:val="20"/>
        </w:rPr>
        <w:t>5</w:t>
      </w:r>
    </w:p>
    <w:p w14:paraId="2337AA5C" w14:textId="2C72E856" w:rsidR="00DD566A" w:rsidRDefault="00DD566A" w:rsidP="00DD566A">
      <w:pPr>
        <w:pStyle w:val="a7"/>
        <w:rPr>
          <w:rFonts w:hint="eastAsia"/>
        </w:rPr>
      </w:pPr>
      <w:r>
        <w:rPr>
          <w:noProof/>
        </w:rPr>
        <w:drawing>
          <wp:inline distT="0" distB="0" distL="0" distR="0" wp14:anchorId="7AF85090" wp14:editId="63D2C94F">
            <wp:extent cx="5274000" cy="1314000"/>
            <wp:effectExtent l="0" t="0" r="3175" b="635"/>
            <wp:docPr id="6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3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46C5C" w14:textId="33748177" w:rsidR="00DD566A" w:rsidRDefault="00DD566A" w:rsidP="00DD566A">
      <w:pPr>
        <w:pStyle w:val="a7"/>
        <w:rPr>
          <w:rFonts w:hint="eastAsia"/>
        </w:rPr>
      </w:pPr>
    </w:p>
    <w:p w14:paraId="483165D9" w14:textId="4B6FE7AE" w:rsidR="00B809A4" w:rsidRPr="00BA21F4" w:rsidRDefault="00B809A4">
      <w:pPr>
        <w:rPr>
          <w:rFonts w:hint="eastAsia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AF6666">
        <w:rPr>
          <w:rFonts w:ascii="Times New Roman" w:hAnsi="Times New Roman" w:cs="Times New Roman"/>
          <w:sz w:val="20"/>
          <w:szCs w:val="20"/>
        </w:rPr>
        <w:t>6</w:t>
      </w:r>
    </w:p>
    <w:p w14:paraId="2E2417FC" w14:textId="6EB47451" w:rsidR="00140243" w:rsidRDefault="00DD566A" w:rsidP="00140243">
      <w:pPr>
        <w:rPr>
          <w:rFonts w:ascii="Times New Roman" w:hAnsi="Times New Roman" w:cs="Times New Roman"/>
          <w:sz w:val="20"/>
          <w:szCs w:val="20"/>
        </w:rPr>
      </w:pPr>
      <w:r w:rsidRPr="00DD566A">
        <w:rPr>
          <w:noProof/>
          <w:sz w:val="20"/>
          <w:szCs w:val="20"/>
        </w:rPr>
        <w:drawing>
          <wp:inline distT="0" distB="0" distL="0" distR="0" wp14:anchorId="0DC16B1C" wp14:editId="15A0B3F1">
            <wp:extent cx="5274000" cy="1314000"/>
            <wp:effectExtent l="0" t="0" r="3175" b="635"/>
            <wp:docPr id="8" name="图片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3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0243" w:rsidRPr="00BA21F4">
        <w:rPr>
          <w:rFonts w:ascii="Times New Roman" w:hAnsi="Times New Roman" w:cs="Times New Roman"/>
          <w:sz w:val="20"/>
          <w:szCs w:val="20"/>
        </w:rPr>
        <w:t>Motif</w:t>
      </w:r>
      <w:r w:rsidR="00AF6666">
        <w:rPr>
          <w:rFonts w:ascii="Times New Roman" w:hAnsi="Times New Roman" w:cs="Times New Roman"/>
          <w:sz w:val="20"/>
          <w:szCs w:val="20"/>
        </w:rPr>
        <w:t>7</w:t>
      </w:r>
    </w:p>
    <w:p w14:paraId="7849768A" w14:textId="472FDAA1" w:rsidR="00DD566A" w:rsidRDefault="00DD566A" w:rsidP="00DD566A">
      <w:pPr>
        <w:pStyle w:val="a7"/>
        <w:rPr>
          <w:rFonts w:hint="eastAsia"/>
        </w:rPr>
      </w:pPr>
      <w:r>
        <w:rPr>
          <w:noProof/>
        </w:rPr>
        <w:drawing>
          <wp:inline distT="0" distB="0" distL="0" distR="0" wp14:anchorId="7321F1E3" wp14:editId="45263309">
            <wp:extent cx="4496400" cy="1314000"/>
            <wp:effectExtent l="0" t="0" r="0" b="635"/>
            <wp:docPr id="9" name="图片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6400" cy="13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8DBB0" w14:textId="5EFFA657" w:rsidR="00140243" w:rsidRDefault="00140243" w:rsidP="00140243">
      <w:pPr>
        <w:rPr>
          <w:rFonts w:ascii="Times New Roman" w:hAnsi="Times New Roman" w:cs="Times New Roman"/>
          <w:sz w:val="20"/>
          <w:szCs w:val="20"/>
        </w:rPr>
      </w:pPr>
      <w:r w:rsidRPr="00BA21F4">
        <w:rPr>
          <w:rFonts w:ascii="Times New Roman" w:hAnsi="Times New Roman" w:cs="Times New Roman"/>
          <w:sz w:val="20"/>
          <w:szCs w:val="20"/>
        </w:rPr>
        <w:t>Motif</w:t>
      </w:r>
      <w:r w:rsidR="00AF6666">
        <w:rPr>
          <w:rFonts w:ascii="Times New Roman" w:hAnsi="Times New Roman" w:cs="Times New Roman"/>
          <w:sz w:val="20"/>
          <w:szCs w:val="20"/>
        </w:rPr>
        <w:t>8</w:t>
      </w:r>
    </w:p>
    <w:p w14:paraId="6DE6F26F" w14:textId="0F7BF4D6" w:rsidR="00DD566A" w:rsidRDefault="00DD566A" w:rsidP="00DD566A">
      <w:pPr>
        <w:pStyle w:val="a7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461FAFF" wp14:editId="1853801F">
            <wp:extent cx="2988000" cy="1314000"/>
            <wp:effectExtent l="0" t="0" r="0" b="635"/>
            <wp:docPr id="10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000" cy="131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87606" w14:textId="430AFA20" w:rsidR="00140243" w:rsidRPr="00BA21F4" w:rsidRDefault="00140243" w:rsidP="00DD566A">
      <w:pPr>
        <w:rPr>
          <w:rFonts w:hint="eastAsia"/>
          <w:sz w:val="20"/>
          <w:szCs w:val="20"/>
        </w:rPr>
      </w:pPr>
    </w:p>
    <w:sectPr w:rsidR="00140243" w:rsidRPr="00BA2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EB65D" w14:textId="77777777" w:rsidR="00470356" w:rsidRDefault="00470356" w:rsidP="00CD7C73">
      <w:pPr>
        <w:rPr>
          <w:rFonts w:hint="eastAsia"/>
        </w:rPr>
      </w:pPr>
      <w:r>
        <w:separator/>
      </w:r>
    </w:p>
  </w:endnote>
  <w:endnote w:type="continuationSeparator" w:id="0">
    <w:p w14:paraId="530291C2" w14:textId="77777777" w:rsidR="00470356" w:rsidRDefault="00470356" w:rsidP="00CD7C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65e897d.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54BB7" w14:textId="77777777" w:rsidR="00470356" w:rsidRDefault="00470356" w:rsidP="00CD7C73">
      <w:pPr>
        <w:rPr>
          <w:rFonts w:hint="eastAsia"/>
        </w:rPr>
      </w:pPr>
      <w:r>
        <w:separator/>
      </w:r>
    </w:p>
  </w:footnote>
  <w:footnote w:type="continuationSeparator" w:id="0">
    <w:p w14:paraId="412220C4" w14:textId="77777777" w:rsidR="00470356" w:rsidRDefault="00470356" w:rsidP="00CD7C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A4"/>
    <w:rsid w:val="0000314B"/>
    <w:rsid w:val="00044583"/>
    <w:rsid w:val="000C2B08"/>
    <w:rsid w:val="00140243"/>
    <w:rsid w:val="00146DBA"/>
    <w:rsid w:val="001C2428"/>
    <w:rsid w:val="001F3ACB"/>
    <w:rsid w:val="0028697B"/>
    <w:rsid w:val="0031742C"/>
    <w:rsid w:val="00470356"/>
    <w:rsid w:val="004C17AD"/>
    <w:rsid w:val="006B28ED"/>
    <w:rsid w:val="007C55FC"/>
    <w:rsid w:val="007F4E4C"/>
    <w:rsid w:val="00816C7A"/>
    <w:rsid w:val="008260AF"/>
    <w:rsid w:val="008A6E31"/>
    <w:rsid w:val="008C1CC7"/>
    <w:rsid w:val="008F7263"/>
    <w:rsid w:val="00953FEA"/>
    <w:rsid w:val="00A17858"/>
    <w:rsid w:val="00A349A1"/>
    <w:rsid w:val="00A40F21"/>
    <w:rsid w:val="00AF1B62"/>
    <w:rsid w:val="00AF6666"/>
    <w:rsid w:val="00B75282"/>
    <w:rsid w:val="00B809A4"/>
    <w:rsid w:val="00BA21F4"/>
    <w:rsid w:val="00BF1BCD"/>
    <w:rsid w:val="00C06983"/>
    <w:rsid w:val="00C608D9"/>
    <w:rsid w:val="00CC0A3E"/>
    <w:rsid w:val="00CD7C73"/>
    <w:rsid w:val="00D31077"/>
    <w:rsid w:val="00D76A39"/>
    <w:rsid w:val="00DD566A"/>
    <w:rsid w:val="00F629EB"/>
    <w:rsid w:val="00F92161"/>
    <w:rsid w:val="00FC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3ACE0"/>
  <w15:chartTrackingRefBased/>
  <w15:docId w15:val="{18DD4661-924F-433E-BB70-4270D05C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C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C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C73"/>
    <w:rPr>
      <w:sz w:val="18"/>
      <w:szCs w:val="18"/>
    </w:rPr>
  </w:style>
  <w:style w:type="character" w:customStyle="1" w:styleId="fontstyle01">
    <w:name w:val="fontstyle01"/>
    <w:basedOn w:val="a0"/>
    <w:rsid w:val="00BA21F4"/>
    <w:rPr>
      <w:rFonts w:ascii="AdvOTb65e897d.B" w:hAnsi="AdvOTb65e897d.B" w:hint="default"/>
      <w:b w:val="0"/>
      <w:bCs w:val="0"/>
      <w:i w:val="0"/>
      <w:iCs w:val="0"/>
      <w:color w:val="000000"/>
      <w:sz w:val="44"/>
      <w:szCs w:val="44"/>
    </w:rPr>
  </w:style>
  <w:style w:type="paragraph" w:styleId="a7">
    <w:name w:val="Normal (Web)"/>
    <w:basedOn w:val="a"/>
    <w:uiPriority w:val="99"/>
    <w:semiHidden/>
    <w:unhideWhenUsed/>
    <w:rsid w:val="00DD56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5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</TotalTime>
  <Pages>3</Pages>
  <Words>56</Words>
  <Characters>401</Characters>
  <Application>Microsoft Office Word</Application>
  <DocSecurity>0</DocSecurity>
  <Lines>44</Lines>
  <Paragraphs>32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ily</dc:creator>
  <cp:keywords/>
  <dc:description/>
  <cp:lastModifiedBy>Lily Yin</cp:lastModifiedBy>
  <cp:revision>17</cp:revision>
  <dcterms:created xsi:type="dcterms:W3CDTF">2023-03-19T14:03:00Z</dcterms:created>
  <dcterms:modified xsi:type="dcterms:W3CDTF">2025-12-17T06:51:00Z</dcterms:modified>
</cp:coreProperties>
</file>